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FF"/>
        </w:rPr>
      </w:pPr>
      <w:r>
        <w:rPr>
          <w:color w:val="0000FF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9050</wp:posOffset>
                </wp:positionH>
                <wp:positionV relativeFrom="page">
                  <wp:posOffset>1335405</wp:posOffset>
                </wp:positionV>
                <wp:extent cx="8208645" cy="31242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08645" cy="3124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27" w:type="dxa"/>
                              <w:jc w:val="left"/>
                              <w:tblInd w:w="30" w:type="dxa"/>
                              <w:tblLayout w:type="fixed"/>
                              <w:tblCellMar>
                                <w:top w:w="0" w:type="dxa"/>
                                <w:left w:w="30" w:type="dxa"/>
                                <w:bottom w:w="0" w:type="dxa"/>
                                <w:right w:w="30" w:type="dxa"/>
                              </w:tblCellMar>
                            </w:tblPr>
                            <w:tblGrid>
                              <w:gridCol w:w="2548"/>
                              <w:gridCol w:w="2083"/>
                              <w:gridCol w:w="2107"/>
                              <w:gridCol w:w="2053"/>
                              <w:gridCol w:w="2083"/>
                              <w:gridCol w:w="205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12927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FF"/>
                                      <w:kern w:val="0"/>
                                      <w:szCs w:val="21"/>
                                    </w:rPr>
                                    <w:t>Table 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FF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FF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bookmarkStart w:id="0" w:name="_GoBack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FF"/>
                                      <w:kern w:val="0"/>
                                      <w:szCs w:val="21"/>
                                    </w:rPr>
                                    <w:t>ORs (95% CI) of sensitivity analysis</w:t>
                                  </w:r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FF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Excluding literature 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FF"/>
                                      <w:kern w:val="0"/>
                                      <w:szCs w:val="21"/>
                                    </w:rPr>
                                    <w:t>vs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FF"/>
                                      <w:kern w:val="0"/>
                                      <w:szCs w:val="21"/>
                                    </w:rPr>
                                    <w:t>vs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Dominant model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Recessive model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>
                                    <w:top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vs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one by one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OR (95% CI) 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OR (95% 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OR (95% CI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>
                                    <w:bottom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OR (95% CI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Over all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1.009(0.877-1.163)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895(0.791-1.013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75(0.864-1.101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11(0.809-1.026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36(0.887-0.98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Qian Xu (2013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85(0.854-1.134)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08(0.801-1.029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60(0.848-1.087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27(0.822-1.045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33(0.884-0.98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Danni Sh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(2012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1.046(0.906-1.207)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03(0.793-1.028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1.003(0.886-1.135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08(0.802-1.027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50(0.989-1.0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Renata Hezov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(2012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1.015(0.874-1.178)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892(0.786-1.0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77(0.860-1.111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08(0.804-1.025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34(0.885-0.98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Irene Catucc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(2012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1.030(0.875-1.187)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08(0.791-1.043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91(0.862-1.138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18(0.805-1.048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43(0.889-1.0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Yuan Zhou(2012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1.019(0.874-1.18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26(0.816-1.050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89(0.869-1.126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40(0.834-1.061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45(0.895-0.99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Mingwu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Z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han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(2012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851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1.114)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897(0.789-1.019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58(0.846-1.085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38(0.829-1.060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34(0.885-0.98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Mingwu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Z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hang (2012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96(0.859-1.159)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875(0.770-0.995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58(0.846-1.085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896(0.793-1.013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23(0.873-0.97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Peirao Li (2011)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FF"/>
                                      <w:kern w:val="0"/>
                                      <w:szCs w:val="21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98(0.860-1.159)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882(0.776-1.003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62(0.848-1.091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03(0.799-1.020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26(0.876-0.97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Peirao Li (2011)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FF"/>
                                      <w:kern w:val="0"/>
                                      <w:szCs w:val="21"/>
                                    </w:rPr>
                                    <w:t>※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1.040(0.892-1.213)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14(0.801-1.043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99(0.877-1.138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19(0.811-1.043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52(0.899-1.0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Ping Zhang (2011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1.000(0.863-1.160)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887(0.782-1.006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64(0.850-1.094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06(0.803-1.021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30(0.881-0.98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Wenzhang Wang (2011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NA*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NA*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87(0.867-1.124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NA*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NA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Qingmin Sun(2010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79(0.852-1.124)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853(0.750-0.971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39(0.840-1.049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880(0.778-0.995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17(0.868-0.96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25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Rongxi Yang(2010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1.043(0.898-1.212)</w:t>
                                  </w:r>
                                </w:p>
                              </w:tc>
                              <w:tc>
                                <w:tcPr>
                                  <w:tcW w:w="21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898(0.780-1.034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1.000(0.878-1.140)</w:t>
                                  </w:r>
                                </w:p>
                              </w:tc>
                              <w:tc>
                                <w:tcPr>
                                  <w:tcW w:w="208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886(0.775-1.014)</w:t>
                                  </w:r>
                                </w:p>
                              </w:tc>
                              <w:tc>
                                <w:tcPr>
                                  <w:tcW w:w="205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0.952(0.897-1.0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12927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Times New Roman" w:hAnsi="Times New Roman" w:cs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*NA: not applicable.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†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study for the liver cancer. 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color w:val="0000FF"/>
                                      <w:kern w:val="0"/>
                                      <w:szCs w:val="21"/>
                                    </w:rPr>
                                    <w:t>※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 study for th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asopharyngeal canc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kern w:val="0"/>
                                      <w:szCs w:val="21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6.35pt;height:246pt;mso-wrap-distance-left:0pt;mso-wrap-distance-right:9pt;mso-wrap-distance-top:0pt;mso-wrap-distance-bottom:0pt;margin-top:105.15pt;mso-position-vertical-relative:page;margin-left:-1.5pt;mso-position-horizontal-relative:margin">
                <v:fill opacity="0f"/>
                <v:textbox inset="0in,0in,0in,0in">
                  <w:txbxContent>
                    <w:tbl>
                      <w:tblPr>
                        <w:tblW w:w="12927" w:type="dxa"/>
                        <w:jc w:val="left"/>
                        <w:tblInd w:w="30" w:type="dxa"/>
                        <w:tblLayout w:type="fixed"/>
                        <w:tblCellMar>
                          <w:top w:w="0" w:type="dxa"/>
                          <w:left w:w="30" w:type="dxa"/>
                          <w:bottom w:w="0" w:type="dxa"/>
                          <w:right w:w="30" w:type="dxa"/>
                        </w:tblCellMar>
                      </w:tblPr>
                      <w:tblGrid>
                        <w:gridCol w:w="2548"/>
                        <w:gridCol w:w="2083"/>
                        <w:gridCol w:w="2107"/>
                        <w:gridCol w:w="2053"/>
                        <w:gridCol w:w="2083"/>
                        <w:gridCol w:w="205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12927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FF"/>
                                <w:kern w:val="0"/>
                                <w:szCs w:val="21"/>
                              </w:rPr>
                              <w:t>Table 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FF"/>
                                <w:kern w:val="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FF"/>
                                <w:kern w:val="0"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FF"/>
                                <w:kern w:val="0"/>
                                <w:szCs w:val="21"/>
                              </w:rPr>
                              <w:t xml:space="preserve"> </w:t>
                            </w:r>
                            <w:bookmarkStart w:id="1" w:name="_GoBack"/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FF"/>
                                <w:kern w:val="0"/>
                                <w:szCs w:val="21"/>
                              </w:rPr>
                              <w:t>ORs (95% CI) of sensitivity analysis</w:t>
                            </w:r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FF"/>
                                <w:kern w:val="0"/>
                                <w:szCs w:val="21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Excluding literature 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FF"/>
                                <w:kern w:val="0"/>
                                <w:szCs w:val="21"/>
                              </w:rPr>
                              <w:t>vs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FF"/>
                                <w:kern w:val="0"/>
                                <w:szCs w:val="21"/>
                              </w:rPr>
                              <w:t>vs.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2053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Dominant model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Recessive model</w:t>
                            </w:r>
                          </w:p>
                        </w:tc>
                        <w:tc>
                          <w:tcPr>
                            <w:tcW w:w="2053" w:type="dxa"/>
                            <w:tcBorders>
                              <w:top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FF"/>
                                <w:kern w:val="0"/>
                                <w:szCs w:val="21"/>
                              </w:rPr>
                              <w:t xml:space="preserve">vs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G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one by one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OR (95% CI) 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2053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OR (95% CI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OR (95% CI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053" w:type="dxa"/>
                            <w:tcBorders>
                              <w:bottom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OR (95% CI) 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Over all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1.009(0.877-1.163)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895(0.791-1.013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75(0.864-1.101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11(0.809-1.026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36(0.887-0.987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Qian Xu (2013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85(0.854-1.134)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08(0.801-1.029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60(0.848-1.087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27(0.822-1.045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33(0.884-0.985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Danni Sh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(2012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1.046(0.906-1.207)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03(0.793-1.028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1.003(0.886-1.135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08(0.802-1.027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50(0.989-1.004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Renata Hezov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(2012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1.015(0.874-1.178)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892(0.786-1.01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77(0.860-1.111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08(0.804-1.025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34(0.885-0.986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Irene Catucci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(2012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1.030(0.875-1.187)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08(0.791-1.043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91(0.862-1.138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18(0.805-1.048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43(0.889-1.000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Yuan Zhou(2012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1.019(0.874-1.187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26(0.816-1.050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89(0.869-1.126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40(0.834-1.061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45(0.895-0.998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Mingwu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Z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hang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(2012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7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851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1.114)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897(0.789-1.019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58(0.846-1.085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38(0.829-1.060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34(0.885-0.986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Mingwu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Z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hang (2012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96(0.859-1.159)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875(0.770-0.995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58(0.846-1.085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896(0.793-1.013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23(0.873-0.975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Peirao Li (2011)</w:t>
                            </w:r>
                            <w:r>
                              <w:rPr>
                                <w:rFonts w:cs="宋体;SimSun" w:ascii="宋体;SimSun" w:hAnsi="宋体;SimSun"/>
                                <w:color w:val="0000FF"/>
                                <w:kern w:val="0"/>
                                <w:szCs w:val="21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98(0.860-1.159)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882(0.776-1.003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62(0.848-1.091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03(0.799-1.020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26(0.876-0.978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Peirao Li (2011)</w:t>
                            </w:r>
                            <w:r>
                              <w:rPr>
                                <w:rFonts w:cs="宋体;SimSun" w:ascii="宋体;SimSun" w:hAnsi="宋体;SimSun"/>
                                <w:color w:val="0000FF"/>
                                <w:kern w:val="0"/>
                                <w:szCs w:val="21"/>
                              </w:rPr>
                              <w:t>※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1.040(0.892-1.213)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14(0.801-1.043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99(0.877-1.138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19(0.811-1.043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52(0.899-1.010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Ping Zhang (2011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1.000(0.863-1.160)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887(0.782-1.006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64(0.850-1.094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06(0.803-1.021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30(0.881-0.982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Wenzhang Wang (2011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NA*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NA*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87(0.867-1.124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NA*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NA*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Qingmin Sun(2010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79(0.852-1.124)</w:t>
                            </w:r>
                          </w:p>
                        </w:tc>
                        <w:tc>
                          <w:tcPr>
                            <w:tcW w:w="21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853(0.750-0.971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39(0.840-1.049)</w:t>
                            </w:r>
                          </w:p>
                        </w:tc>
                        <w:tc>
                          <w:tcPr>
                            <w:tcW w:w="208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880(0.778-0.995)</w:t>
                            </w:r>
                          </w:p>
                        </w:tc>
                        <w:tc>
                          <w:tcPr>
                            <w:tcW w:w="20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17(0.868-0.968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25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Rongxi Yang(2010)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1.043(0.898-1.212)</w:t>
                            </w:r>
                          </w:p>
                        </w:tc>
                        <w:tc>
                          <w:tcPr>
                            <w:tcW w:w="21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898(0.780-1.034)</w:t>
                            </w:r>
                          </w:p>
                        </w:tc>
                        <w:tc>
                          <w:tcPr>
                            <w:tcW w:w="205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1.000(0.878-1.140)</w:t>
                            </w:r>
                          </w:p>
                        </w:tc>
                        <w:tc>
                          <w:tcPr>
                            <w:tcW w:w="208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886(0.775-1.014)</w:t>
                            </w:r>
                          </w:p>
                        </w:tc>
                        <w:tc>
                          <w:tcPr>
                            <w:tcW w:w="205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0.952(0.897-1.010)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12927" w:type="dxa"/>
                            <w:gridSpan w:val="6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Times New Roman" w:hAnsi="Times New Roman" w:cs="Times New Roman"/>
                                <w:color w:val="0000FF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*NA: not applicable. </w:t>
                            </w:r>
                            <w:r>
                              <w:rPr>
                                <w:rFonts w:cs="宋体;SimSun" w:ascii="宋体;SimSun" w:hAnsi="宋体;SimSun"/>
                                <w:color w:val="0000FF"/>
                                <w:kern w:val="0"/>
                                <w:szCs w:val="21"/>
                              </w:rPr>
                              <w:t xml:space="preserve">†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study for the liver cancer.  </w:t>
                            </w:r>
                            <w:r>
                              <w:rPr>
                                <w:rFonts w:cs="宋体;SimSun" w:ascii="宋体;SimSun" w:hAnsi="宋体;SimSun"/>
                                <w:color w:val="0000FF"/>
                                <w:kern w:val="0"/>
                                <w:szCs w:val="21"/>
                              </w:rPr>
                              <w:t>※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 study for the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asopharyngeal cance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kern w:val="0"/>
                                <w:szCs w:val="21"/>
                              </w:rPr>
                              <w:t>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06:27:00Z</dcterms:created>
  <dc:creator>微软中国</dc:creator>
  <dc:description/>
  <cp:keywords/>
  <dc:language>en-US</dc:language>
  <cp:lastModifiedBy>xuqian</cp:lastModifiedBy>
  <dcterms:modified xsi:type="dcterms:W3CDTF">2013-05-02T03:01:00Z</dcterms:modified>
  <cp:revision>39</cp:revision>
  <dc:subject/>
  <dc:title>Table S4</dc:title>
</cp:coreProperties>
</file>